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4D0848" w14:textId="77777777" w:rsidR="00E37B9C" w:rsidRDefault="00E37B9C" w:rsidP="00E37B9C">
      <w:r>
        <w:rPr>
          <w:noProof/>
          <w:lang w:val="en-US"/>
        </w:rPr>
        <w:drawing>
          <wp:inline distT="0" distB="0" distL="0" distR="0" wp14:anchorId="32DDAFA9" wp14:editId="7DA8AD33">
            <wp:extent cx="7543800" cy="4926965"/>
            <wp:effectExtent l="0" t="0" r="0" b="698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3800" cy="492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3749F" w14:textId="52F7FAAB" w:rsidR="00E37B9C" w:rsidRDefault="00E37B9C" w:rsidP="00E37B9C">
      <w:pPr>
        <w:pStyle w:val="Caption"/>
        <w:keepNext/>
      </w:pPr>
      <w:r>
        <w:t xml:space="preserve">Additional </w:t>
      </w:r>
      <w:bookmarkStart w:id="0" w:name="_GoBack"/>
      <w:r>
        <w:t xml:space="preserve">figure </w:t>
      </w:r>
      <w:r w:rsidR="00A33A39">
        <w:t>S</w:t>
      </w:r>
      <w:r w:rsidR="001E1707">
        <w:t>4</w:t>
      </w:r>
      <w:r>
        <w:t xml:space="preserve"> – Proportion of participants with inappropriate GWG stratified by intervention mode of delivery</w:t>
      </w:r>
      <w:bookmarkEnd w:id="0"/>
    </w:p>
    <w:p w14:paraId="5B2C839E" w14:textId="77777777" w:rsidR="00525182" w:rsidRDefault="00525182"/>
    <w:sectPr w:rsidR="00525182" w:rsidSect="00E37B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B9C"/>
    <w:rsid w:val="001E1707"/>
    <w:rsid w:val="00525182"/>
    <w:rsid w:val="00A33A39"/>
    <w:rsid w:val="00C627F8"/>
    <w:rsid w:val="00E3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D35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7B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A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A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7B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A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A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Nightingale</dc:creator>
  <cp:keywords/>
  <dc:description/>
  <cp:lastModifiedBy>Nelfa Pausal</cp:lastModifiedBy>
  <cp:revision>3</cp:revision>
  <dcterms:created xsi:type="dcterms:W3CDTF">2023-02-20T23:38:00Z</dcterms:created>
  <dcterms:modified xsi:type="dcterms:W3CDTF">2023-03-16T08:46:00Z</dcterms:modified>
</cp:coreProperties>
</file>